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9E2488" w14:textId="1D8BD6A1" w:rsidR="007E59DB" w:rsidRPr="00BA5962" w:rsidRDefault="008634CB" w:rsidP="000A04D6">
      <w:pPr>
        <w:jc w:val="left"/>
        <w:rPr>
          <w:rFonts w:ascii="Times New Roman" w:hAnsi="Times New Roman" w:cs="Times New Roman"/>
          <w:color w:val="000000" w:themeColor="text1"/>
        </w:rPr>
      </w:pPr>
      <w:bookmarkStart w:id="0" w:name="_GoBack"/>
      <w:r w:rsidRPr="00BA5962">
        <w:rPr>
          <w:rFonts w:ascii="Times New Roman" w:hAnsi="Times New Roman" w:cs="Times New Roman"/>
          <w:color w:val="000000" w:themeColor="text1"/>
        </w:rPr>
        <w:t xml:space="preserve">Objective </w:t>
      </w:r>
      <w:r w:rsidR="006E42C4" w:rsidRPr="00BA5962">
        <w:rPr>
          <w:rFonts w:ascii="Times New Roman" w:hAnsi="Times New Roman" w:cs="Times New Roman"/>
          <w:color w:val="000000" w:themeColor="text1"/>
        </w:rPr>
        <w:t xml:space="preserve">Evaluation Sheet </w:t>
      </w:r>
      <w:r w:rsidR="002367A5" w:rsidRPr="00BA5962">
        <w:rPr>
          <w:rFonts w:ascii="Times New Roman" w:hAnsi="Times New Roman" w:cs="Times New Roman"/>
          <w:color w:val="000000" w:themeColor="text1"/>
        </w:rPr>
        <w:t>(</w:t>
      </w:r>
      <w:r w:rsidR="006E42C4" w:rsidRPr="00BA5962">
        <w:rPr>
          <w:rFonts w:ascii="Times New Roman" w:hAnsi="Times New Roman" w:cs="Times New Roman"/>
          <w:color w:val="000000" w:themeColor="text1"/>
        </w:rPr>
        <w:t>for</w:t>
      </w:r>
      <w:r w:rsidR="002367A5" w:rsidRPr="00BA5962">
        <w:rPr>
          <w:rFonts w:ascii="Times New Roman" w:hAnsi="Times New Roman" w:cs="Times New Roman"/>
          <w:color w:val="000000" w:themeColor="text1"/>
        </w:rPr>
        <w:t xml:space="preserve"> the </w:t>
      </w:r>
      <w:r w:rsidR="006E42C4" w:rsidRPr="00BA5962">
        <w:rPr>
          <w:rFonts w:ascii="Times New Roman" w:hAnsi="Times New Roman" w:cs="Times New Roman"/>
          <w:color w:val="000000" w:themeColor="text1"/>
        </w:rPr>
        <w:t>instructor</w:t>
      </w:r>
      <w:r w:rsidR="000C2355" w:rsidRPr="00BA5962">
        <w:rPr>
          <w:rFonts w:ascii="Times New Roman" w:hAnsi="Times New Roman" w:cs="Times New Roman"/>
          <w:color w:val="000000" w:themeColor="text1"/>
        </w:rPr>
        <w:t>)</w:t>
      </w:r>
    </w:p>
    <w:p w14:paraId="66CCF7FF" w14:textId="6052E77F" w:rsidR="006E42C4" w:rsidRPr="00BA5962" w:rsidRDefault="006E42C4" w:rsidP="000A04D6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60B0BE18" w14:textId="3FC51D7F" w:rsidR="006E42C4" w:rsidRPr="00BA5962" w:rsidRDefault="006E42C4" w:rsidP="000A04D6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BA5962">
        <w:rPr>
          <w:rFonts w:ascii="Times New Roman" w:hAnsi="Times New Roman" w:cs="Times New Roman"/>
          <w:b/>
          <w:bCs/>
          <w:color w:val="000000" w:themeColor="text1"/>
        </w:rPr>
        <w:t>Participant No. (</w:t>
      </w:r>
      <w:r w:rsidRPr="00BA5962">
        <w:rPr>
          <w:rFonts w:ascii="Times New Roman" w:hAnsi="Times New Roman" w:cs="Times New Roman"/>
          <w:b/>
          <w:bCs/>
          <w:color w:val="000000" w:themeColor="text1"/>
          <w:u w:val="single"/>
        </w:rPr>
        <w:t xml:space="preserve">              </w:t>
      </w:r>
      <w:r w:rsidRPr="00BA5962">
        <w:rPr>
          <w:rFonts w:ascii="Times New Roman" w:hAnsi="Times New Roman" w:cs="Times New Roman"/>
          <w:b/>
          <w:bCs/>
          <w:color w:val="000000" w:themeColor="text1"/>
        </w:rPr>
        <w:t>)</w:t>
      </w:r>
    </w:p>
    <w:p w14:paraId="0F59DAD7" w14:textId="623C618F" w:rsidR="006E42C4" w:rsidRPr="00BA5962" w:rsidRDefault="006E42C4" w:rsidP="000A04D6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BA5962">
        <w:rPr>
          <w:rFonts w:ascii="Times New Roman" w:hAnsi="Times New Roman" w:cs="Times New Roman"/>
          <w:b/>
          <w:bCs/>
          <w:color w:val="000000" w:themeColor="text1"/>
        </w:rPr>
        <w:t>Time to complete the PJ anastomosis (</w:t>
      </w:r>
      <w:r w:rsidRPr="00BA5962">
        <w:rPr>
          <w:rFonts w:ascii="Times New Roman" w:hAnsi="Times New Roman" w:cs="Times New Roman"/>
          <w:b/>
          <w:bCs/>
          <w:color w:val="000000" w:themeColor="text1"/>
          <w:u w:val="single"/>
        </w:rPr>
        <w:t xml:space="preserve"> </w:t>
      </w:r>
      <w:r w:rsidR="007253EE" w:rsidRPr="00BA5962">
        <w:rPr>
          <w:rFonts w:ascii="Times New Roman" w:hAnsi="Times New Roman" w:cs="Times New Roman"/>
          <w:b/>
          <w:bCs/>
          <w:color w:val="000000" w:themeColor="text1"/>
          <w:u w:val="single"/>
        </w:rPr>
        <w:t xml:space="preserve">            </w:t>
      </w:r>
      <w:r w:rsidRPr="00BA5962">
        <w:rPr>
          <w:rFonts w:ascii="Times New Roman" w:hAnsi="Times New Roman" w:cs="Times New Roman"/>
          <w:b/>
          <w:bCs/>
          <w:color w:val="000000" w:themeColor="text1"/>
          <w:u w:val="single"/>
        </w:rPr>
        <w:t xml:space="preserve"> </w:t>
      </w:r>
      <w:r w:rsidRPr="00BA5962">
        <w:rPr>
          <w:rFonts w:ascii="Times New Roman" w:hAnsi="Times New Roman" w:cs="Times New Roman"/>
          <w:b/>
          <w:bCs/>
          <w:color w:val="000000" w:themeColor="text1"/>
        </w:rPr>
        <w:t>) min.</w:t>
      </w:r>
    </w:p>
    <w:p w14:paraId="79CB0837" w14:textId="7D070DAE" w:rsidR="006E42C4" w:rsidRPr="00BA5962" w:rsidRDefault="006E42C4" w:rsidP="000A04D6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5DF94DA5" w14:textId="7A3ADAC5" w:rsidR="006E42C4" w:rsidRPr="00BA5962" w:rsidRDefault="006E42C4" w:rsidP="000A04D6">
      <w:pPr>
        <w:jc w:val="left"/>
        <w:rPr>
          <w:rFonts w:ascii="Times New Roman" w:hAnsi="Times New Roman" w:cs="Times New Roman"/>
          <w:color w:val="000000" w:themeColor="text1"/>
        </w:rPr>
      </w:pPr>
      <w:r w:rsidRPr="00BA5962">
        <w:rPr>
          <w:rFonts w:ascii="Times New Roman" w:hAnsi="Times New Roman" w:cs="Times New Roman"/>
          <w:color w:val="000000" w:themeColor="text1"/>
          <w:u w:val="single"/>
        </w:rPr>
        <w:t xml:space="preserve">Rate the participant’s performance on the following </w:t>
      </w:r>
      <w:r w:rsidR="001A6A33" w:rsidRPr="00BA5962">
        <w:rPr>
          <w:rFonts w:ascii="Times New Roman" w:hAnsi="Times New Roman" w:cs="Times New Roman"/>
          <w:color w:val="000000" w:themeColor="text1"/>
          <w:u w:val="single"/>
        </w:rPr>
        <w:t>points</w:t>
      </w:r>
      <w:r w:rsidRPr="00BA5962">
        <w:rPr>
          <w:rFonts w:ascii="Times New Roman" w:hAnsi="Times New Roman" w:cs="Times New Roman"/>
          <w:color w:val="000000" w:themeColor="text1"/>
        </w:rPr>
        <w:t>:</w:t>
      </w:r>
    </w:p>
    <w:p w14:paraId="5747AEA9" w14:textId="3DA1B4F9" w:rsidR="006E42C4" w:rsidRPr="00BA5962" w:rsidRDefault="001A6A33" w:rsidP="000A04D6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BA5962">
        <w:rPr>
          <w:rFonts w:ascii="Times New Roman" w:hAnsi="Times New Roman" w:cs="Times New Roman"/>
          <w:b/>
          <w:bCs/>
          <w:color w:val="000000" w:themeColor="text1"/>
        </w:rPr>
        <w:t xml:space="preserve">Point 1) </w:t>
      </w:r>
      <w:r w:rsidR="006E42C4" w:rsidRPr="00BA5962">
        <w:rPr>
          <w:rFonts w:ascii="Times New Roman" w:hAnsi="Times New Roman" w:cs="Times New Roman"/>
          <w:b/>
          <w:bCs/>
          <w:color w:val="000000" w:themeColor="text1"/>
        </w:rPr>
        <w:t>Respect for tissue</w:t>
      </w:r>
    </w:p>
    <w:p w14:paraId="589A41AD" w14:textId="6484160C" w:rsidR="006E42C4" w:rsidRPr="00BA5962" w:rsidRDefault="001A6A33" w:rsidP="000A04D6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BA5962">
        <w:rPr>
          <w:rFonts w:ascii="Times New Roman" w:hAnsi="Times New Roman" w:cs="Times New Roman"/>
          <w:b/>
          <w:bCs/>
          <w:color w:val="000000" w:themeColor="text1"/>
        </w:rPr>
        <w:t>(  1     2     3     4     5  )</w:t>
      </w:r>
    </w:p>
    <w:p w14:paraId="3A4EABFE" w14:textId="79317C45" w:rsidR="001A6A33" w:rsidRPr="00BA5962" w:rsidRDefault="001A6A33" w:rsidP="000A04D6">
      <w:pPr>
        <w:jc w:val="left"/>
        <w:rPr>
          <w:rFonts w:ascii="Times New Roman" w:hAnsi="Times New Roman" w:cs="Times New Roman"/>
          <w:color w:val="000000" w:themeColor="text1"/>
        </w:rPr>
      </w:pPr>
      <w:r w:rsidRPr="00BA5962">
        <w:rPr>
          <w:rFonts w:ascii="Times New Roman" w:hAnsi="Times New Roman" w:cs="Times New Roman"/>
          <w:color w:val="000000" w:themeColor="text1"/>
        </w:rPr>
        <w:t>1=</w:t>
      </w:r>
      <w:r w:rsidR="00707A7F" w:rsidRPr="00BA5962">
        <w:rPr>
          <w:rFonts w:ascii="Times New Roman" w:hAnsi="Times New Roman" w:cs="Times New Roman"/>
          <w:color w:val="000000" w:themeColor="text1"/>
        </w:rPr>
        <w:t xml:space="preserve"> F</w:t>
      </w:r>
      <w:r w:rsidRPr="00BA5962">
        <w:rPr>
          <w:rFonts w:ascii="Times New Roman" w:hAnsi="Times New Roman" w:cs="Times New Roman"/>
          <w:color w:val="000000" w:themeColor="text1"/>
        </w:rPr>
        <w:t>requently used unnecessary force on tissue or caused damage by inappropriate use of instruments</w:t>
      </w:r>
      <w:r w:rsidR="00707A7F" w:rsidRPr="00BA5962">
        <w:rPr>
          <w:rFonts w:ascii="Times New Roman" w:hAnsi="Times New Roman" w:cs="Times New Roman"/>
          <w:color w:val="000000" w:themeColor="text1"/>
        </w:rPr>
        <w:t>.</w:t>
      </w:r>
    </w:p>
    <w:p w14:paraId="1AECEDD3" w14:textId="7A79503C" w:rsidR="001A6A33" w:rsidRPr="00BA5962" w:rsidRDefault="001A6A33" w:rsidP="000A04D6">
      <w:pPr>
        <w:jc w:val="left"/>
        <w:rPr>
          <w:rFonts w:ascii="Times New Roman" w:hAnsi="Times New Roman" w:cs="Times New Roman"/>
          <w:color w:val="000000" w:themeColor="text1"/>
        </w:rPr>
      </w:pPr>
      <w:r w:rsidRPr="00BA5962">
        <w:rPr>
          <w:rFonts w:ascii="Times New Roman" w:hAnsi="Times New Roman" w:cs="Times New Roman"/>
          <w:color w:val="000000" w:themeColor="text1"/>
        </w:rPr>
        <w:t xml:space="preserve">3= </w:t>
      </w:r>
      <w:r w:rsidR="00707A7F" w:rsidRPr="00BA5962">
        <w:rPr>
          <w:rFonts w:ascii="Times New Roman" w:hAnsi="Times New Roman" w:cs="Times New Roman"/>
          <w:color w:val="000000" w:themeColor="text1"/>
        </w:rPr>
        <w:t>C</w:t>
      </w:r>
      <w:r w:rsidRPr="00BA5962">
        <w:rPr>
          <w:rFonts w:ascii="Times New Roman" w:hAnsi="Times New Roman" w:cs="Times New Roman"/>
          <w:color w:val="000000" w:themeColor="text1"/>
        </w:rPr>
        <w:t>areful handling of tissue but occasionally caused inadvertent damage</w:t>
      </w:r>
      <w:r w:rsidR="00707A7F" w:rsidRPr="00BA5962">
        <w:rPr>
          <w:rFonts w:ascii="Times New Roman" w:hAnsi="Times New Roman" w:cs="Times New Roman"/>
          <w:color w:val="000000" w:themeColor="text1"/>
        </w:rPr>
        <w:t>.</w:t>
      </w:r>
    </w:p>
    <w:p w14:paraId="57DAA0B4" w14:textId="468ACA35" w:rsidR="001A6A33" w:rsidRPr="00BA5962" w:rsidRDefault="001A6A33" w:rsidP="000A04D6">
      <w:pPr>
        <w:jc w:val="left"/>
        <w:rPr>
          <w:rFonts w:ascii="Times New Roman" w:hAnsi="Times New Roman" w:cs="Times New Roman"/>
          <w:color w:val="000000" w:themeColor="text1"/>
        </w:rPr>
      </w:pPr>
      <w:r w:rsidRPr="00BA5962">
        <w:rPr>
          <w:rFonts w:ascii="Times New Roman" w:hAnsi="Times New Roman" w:cs="Times New Roman"/>
          <w:color w:val="000000" w:themeColor="text1"/>
        </w:rPr>
        <w:t xml:space="preserve">5= </w:t>
      </w:r>
      <w:r w:rsidR="00707A7F" w:rsidRPr="00BA5962">
        <w:rPr>
          <w:rFonts w:ascii="Times New Roman" w:hAnsi="Times New Roman" w:cs="Times New Roman"/>
          <w:color w:val="000000" w:themeColor="text1"/>
        </w:rPr>
        <w:t>C</w:t>
      </w:r>
      <w:r w:rsidRPr="00BA5962">
        <w:rPr>
          <w:rFonts w:ascii="Times New Roman" w:hAnsi="Times New Roman" w:cs="Times New Roman"/>
          <w:color w:val="000000" w:themeColor="text1"/>
        </w:rPr>
        <w:t>onsistently handled tissues appropriately with minimal damage</w:t>
      </w:r>
      <w:r w:rsidR="00707A7F" w:rsidRPr="00BA5962">
        <w:rPr>
          <w:rFonts w:ascii="Times New Roman" w:hAnsi="Times New Roman" w:cs="Times New Roman"/>
          <w:color w:val="000000" w:themeColor="text1"/>
        </w:rPr>
        <w:t>.</w:t>
      </w:r>
    </w:p>
    <w:p w14:paraId="0E604E0A" w14:textId="1F9E8836" w:rsidR="001A6A33" w:rsidRPr="00BA5962" w:rsidRDefault="001A6A33" w:rsidP="000A04D6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611EE92B" w14:textId="21A3E8D5" w:rsidR="001A6A33" w:rsidRPr="00BA5962" w:rsidRDefault="001A6A33" w:rsidP="000A04D6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BA5962">
        <w:rPr>
          <w:rFonts w:ascii="Times New Roman" w:hAnsi="Times New Roman" w:cs="Times New Roman"/>
          <w:b/>
          <w:bCs/>
          <w:color w:val="000000" w:themeColor="text1"/>
        </w:rPr>
        <w:t>Point 2) Instrument handling</w:t>
      </w:r>
    </w:p>
    <w:p w14:paraId="79E406B6" w14:textId="28280700" w:rsidR="001A6A33" w:rsidRPr="00BA5962" w:rsidRDefault="001A6A33" w:rsidP="000A04D6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BA5962">
        <w:rPr>
          <w:rFonts w:ascii="Times New Roman" w:hAnsi="Times New Roman" w:cs="Times New Roman"/>
          <w:b/>
          <w:bCs/>
          <w:color w:val="000000" w:themeColor="text1"/>
        </w:rPr>
        <w:t>(  1     2     3     4     5  )</w:t>
      </w:r>
    </w:p>
    <w:p w14:paraId="22A159C0" w14:textId="019F3D08" w:rsidR="001A6A33" w:rsidRPr="00BA5962" w:rsidRDefault="001A6A33" w:rsidP="000A04D6">
      <w:pPr>
        <w:jc w:val="left"/>
        <w:rPr>
          <w:rFonts w:ascii="Times New Roman" w:hAnsi="Times New Roman" w:cs="Times New Roman"/>
          <w:color w:val="000000" w:themeColor="text1"/>
        </w:rPr>
      </w:pPr>
      <w:r w:rsidRPr="00BA5962">
        <w:rPr>
          <w:rFonts w:ascii="Times New Roman" w:hAnsi="Times New Roman" w:cs="Times New Roman"/>
          <w:color w:val="000000" w:themeColor="text1"/>
        </w:rPr>
        <w:t xml:space="preserve">1= </w:t>
      </w:r>
      <w:r w:rsidR="00707A7F" w:rsidRPr="00BA5962">
        <w:rPr>
          <w:rFonts w:ascii="Times New Roman" w:hAnsi="Times New Roman" w:cs="Times New Roman"/>
          <w:color w:val="000000" w:themeColor="text1"/>
        </w:rPr>
        <w:t>F</w:t>
      </w:r>
      <w:r w:rsidRPr="00BA5962">
        <w:rPr>
          <w:rFonts w:ascii="Times New Roman" w:hAnsi="Times New Roman" w:cs="Times New Roman"/>
          <w:color w:val="000000" w:themeColor="text1"/>
        </w:rPr>
        <w:t>requently makes tentative or awkward moves with instruments</w:t>
      </w:r>
      <w:r w:rsidR="00707A7F" w:rsidRPr="00BA5962">
        <w:rPr>
          <w:rFonts w:ascii="Times New Roman" w:hAnsi="Times New Roman" w:cs="Times New Roman"/>
          <w:color w:val="000000" w:themeColor="text1"/>
        </w:rPr>
        <w:t>.</w:t>
      </w:r>
    </w:p>
    <w:p w14:paraId="3278158B" w14:textId="726382CC" w:rsidR="001A6A33" w:rsidRPr="00BA5962" w:rsidRDefault="001A6A33" w:rsidP="000A04D6">
      <w:pPr>
        <w:jc w:val="left"/>
        <w:rPr>
          <w:rFonts w:ascii="Times New Roman" w:hAnsi="Times New Roman" w:cs="Times New Roman"/>
          <w:color w:val="000000" w:themeColor="text1"/>
        </w:rPr>
      </w:pPr>
      <w:r w:rsidRPr="00BA5962">
        <w:rPr>
          <w:rFonts w:ascii="Times New Roman" w:hAnsi="Times New Roman" w:cs="Times New Roman"/>
          <w:color w:val="000000" w:themeColor="text1"/>
        </w:rPr>
        <w:t xml:space="preserve">3= </w:t>
      </w:r>
      <w:r w:rsidR="00707A7F" w:rsidRPr="00BA5962">
        <w:rPr>
          <w:rFonts w:ascii="Times New Roman" w:hAnsi="Times New Roman" w:cs="Times New Roman"/>
          <w:color w:val="000000" w:themeColor="text1"/>
        </w:rPr>
        <w:t>C</w:t>
      </w:r>
      <w:r w:rsidRPr="00BA5962">
        <w:rPr>
          <w:rFonts w:ascii="Times New Roman" w:hAnsi="Times New Roman" w:cs="Times New Roman"/>
          <w:color w:val="000000" w:themeColor="text1"/>
        </w:rPr>
        <w:t>ompetent use of instruments although occasionally appeared stiff or awkward</w:t>
      </w:r>
      <w:r w:rsidR="00707A7F" w:rsidRPr="00BA5962">
        <w:rPr>
          <w:rFonts w:ascii="Times New Roman" w:hAnsi="Times New Roman" w:cs="Times New Roman"/>
          <w:color w:val="000000" w:themeColor="text1"/>
        </w:rPr>
        <w:t>.</w:t>
      </w:r>
    </w:p>
    <w:p w14:paraId="62561BF4" w14:textId="6E9DB010" w:rsidR="001A6A33" w:rsidRPr="00BA5962" w:rsidRDefault="001A6A33" w:rsidP="000A04D6">
      <w:pPr>
        <w:jc w:val="left"/>
        <w:rPr>
          <w:rFonts w:ascii="Times New Roman" w:hAnsi="Times New Roman" w:cs="Times New Roman"/>
          <w:color w:val="000000" w:themeColor="text1"/>
        </w:rPr>
      </w:pPr>
      <w:r w:rsidRPr="00BA5962">
        <w:rPr>
          <w:rFonts w:ascii="Times New Roman" w:hAnsi="Times New Roman" w:cs="Times New Roman"/>
          <w:color w:val="000000" w:themeColor="text1"/>
        </w:rPr>
        <w:t xml:space="preserve">5= Fluid moves with instruments and </w:t>
      </w:r>
      <w:r w:rsidR="00707A7F" w:rsidRPr="00BA5962">
        <w:rPr>
          <w:rFonts w:ascii="Times New Roman" w:hAnsi="Times New Roman" w:cs="Times New Roman"/>
          <w:color w:val="000000" w:themeColor="text1"/>
        </w:rPr>
        <w:t xml:space="preserve">no </w:t>
      </w:r>
      <w:r w:rsidRPr="00BA5962">
        <w:rPr>
          <w:rFonts w:ascii="Times New Roman" w:hAnsi="Times New Roman" w:cs="Times New Roman"/>
          <w:color w:val="000000" w:themeColor="text1"/>
        </w:rPr>
        <w:t>awkward</w:t>
      </w:r>
      <w:r w:rsidR="00707A7F" w:rsidRPr="00BA5962">
        <w:rPr>
          <w:rFonts w:ascii="Times New Roman" w:hAnsi="Times New Roman" w:cs="Times New Roman"/>
          <w:color w:val="000000" w:themeColor="text1"/>
        </w:rPr>
        <w:t>ness.</w:t>
      </w:r>
    </w:p>
    <w:p w14:paraId="1FDC4A66" w14:textId="25CB75E2" w:rsidR="001A6A33" w:rsidRPr="00BA5962" w:rsidRDefault="001A6A33" w:rsidP="000A04D6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12255235" w14:textId="5C8D6E88" w:rsidR="00707A7F" w:rsidRPr="00BA5962" w:rsidRDefault="00707A7F" w:rsidP="000A04D6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BA5962">
        <w:rPr>
          <w:rFonts w:ascii="Times New Roman" w:hAnsi="Times New Roman" w:cs="Times New Roman"/>
          <w:b/>
          <w:bCs/>
          <w:color w:val="000000" w:themeColor="text1"/>
        </w:rPr>
        <w:t>Point 3) Knowledge of specific procedure</w:t>
      </w:r>
    </w:p>
    <w:p w14:paraId="3CCF66DD" w14:textId="38D64224" w:rsidR="00707A7F" w:rsidRPr="00BA5962" w:rsidRDefault="00707A7F" w:rsidP="000A04D6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BA5962">
        <w:rPr>
          <w:rFonts w:ascii="Times New Roman" w:hAnsi="Times New Roman" w:cs="Times New Roman"/>
          <w:b/>
          <w:bCs/>
          <w:color w:val="000000" w:themeColor="text1"/>
        </w:rPr>
        <w:t>(  1     2     3     4     5  )</w:t>
      </w:r>
    </w:p>
    <w:p w14:paraId="0EB44270" w14:textId="32783BA4" w:rsidR="00707A7F" w:rsidRPr="00BA5962" w:rsidRDefault="00707A7F" w:rsidP="000A04D6">
      <w:pPr>
        <w:jc w:val="left"/>
        <w:rPr>
          <w:rFonts w:ascii="Times New Roman" w:hAnsi="Times New Roman" w:cs="Times New Roman"/>
          <w:color w:val="000000" w:themeColor="text1"/>
        </w:rPr>
      </w:pPr>
      <w:r w:rsidRPr="00BA5962">
        <w:rPr>
          <w:rFonts w:ascii="Times New Roman" w:hAnsi="Times New Roman" w:cs="Times New Roman"/>
          <w:color w:val="000000" w:themeColor="text1"/>
        </w:rPr>
        <w:t>1= Deficient knowledge. Needed specific instruction at most operative steps.</w:t>
      </w:r>
    </w:p>
    <w:p w14:paraId="4994D6B9" w14:textId="3EA0DBE8" w:rsidR="00707A7F" w:rsidRPr="00BA5962" w:rsidRDefault="00707A7F" w:rsidP="000A04D6">
      <w:pPr>
        <w:jc w:val="left"/>
        <w:rPr>
          <w:rFonts w:ascii="Times New Roman" w:hAnsi="Times New Roman" w:cs="Times New Roman"/>
          <w:color w:val="000000" w:themeColor="text1"/>
        </w:rPr>
      </w:pPr>
      <w:r w:rsidRPr="00BA5962">
        <w:rPr>
          <w:rFonts w:ascii="Times New Roman" w:hAnsi="Times New Roman" w:cs="Times New Roman"/>
          <w:color w:val="000000" w:themeColor="text1"/>
        </w:rPr>
        <w:t>3= Knew all important aspects of the operation.</w:t>
      </w:r>
    </w:p>
    <w:p w14:paraId="3C21257A" w14:textId="10DC89D6" w:rsidR="00707A7F" w:rsidRPr="00BA5962" w:rsidRDefault="00707A7F" w:rsidP="000A04D6">
      <w:pPr>
        <w:jc w:val="left"/>
        <w:rPr>
          <w:rFonts w:ascii="Times New Roman" w:hAnsi="Times New Roman" w:cs="Times New Roman"/>
          <w:color w:val="000000" w:themeColor="text1"/>
        </w:rPr>
      </w:pPr>
      <w:r w:rsidRPr="00BA5962">
        <w:rPr>
          <w:rFonts w:ascii="Times New Roman" w:hAnsi="Times New Roman" w:cs="Times New Roman"/>
          <w:color w:val="000000" w:themeColor="text1"/>
        </w:rPr>
        <w:t>5= Demonstrated familiarity with all aspects of the operation.</w:t>
      </w:r>
    </w:p>
    <w:p w14:paraId="09762A1C" w14:textId="556AD218" w:rsidR="00707A7F" w:rsidRPr="00BA5962" w:rsidRDefault="00707A7F" w:rsidP="000A04D6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012F1ABD" w14:textId="5101DE84" w:rsidR="00707A7F" w:rsidRPr="00BA5962" w:rsidRDefault="00707A7F" w:rsidP="000A04D6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BA5962">
        <w:rPr>
          <w:rFonts w:ascii="Times New Roman" w:hAnsi="Times New Roman" w:cs="Times New Roman"/>
          <w:b/>
          <w:bCs/>
          <w:color w:val="000000" w:themeColor="text1"/>
        </w:rPr>
        <w:t>Point 4) Flow of operation</w:t>
      </w:r>
    </w:p>
    <w:p w14:paraId="072186D3" w14:textId="77777777" w:rsidR="00707A7F" w:rsidRPr="00BA5962" w:rsidRDefault="00707A7F" w:rsidP="000A04D6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BA5962">
        <w:rPr>
          <w:rFonts w:ascii="Times New Roman" w:hAnsi="Times New Roman" w:cs="Times New Roman"/>
          <w:b/>
          <w:bCs/>
          <w:color w:val="000000" w:themeColor="text1"/>
        </w:rPr>
        <w:t>(  1     2     3     4     5  )</w:t>
      </w:r>
    </w:p>
    <w:p w14:paraId="2C3E0F0B" w14:textId="3A36EC49" w:rsidR="00707A7F" w:rsidRPr="00BA5962" w:rsidRDefault="00707A7F" w:rsidP="000A04D6">
      <w:pPr>
        <w:jc w:val="left"/>
        <w:rPr>
          <w:rFonts w:ascii="Times New Roman" w:hAnsi="Times New Roman" w:cs="Times New Roman"/>
          <w:color w:val="000000" w:themeColor="text1"/>
        </w:rPr>
      </w:pPr>
      <w:r w:rsidRPr="00BA5962">
        <w:rPr>
          <w:rFonts w:ascii="Times New Roman" w:hAnsi="Times New Roman" w:cs="Times New Roman"/>
          <w:color w:val="000000" w:themeColor="text1"/>
        </w:rPr>
        <w:t>1= Frequently stopped operating or needed to discuss next step.</w:t>
      </w:r>
    </w:p>
    <w:p w14:paraId="63D3D56D" w14:textId="1E08B585" w:rsidR="00707A7F" w:rsidRPr="00BA5962" w:rsidRDefault="00707A7F" w:rsidP="000A04D6">
      <w:pPr>
        <w:jc w:val="left"/>
        <w:rPr>
          <w:rFonts w:ascii="Times New Roman" w:hAnsi="Times New Roman" w:cs="Times New Roman"/>
          <w:color w:val="000000" w:themeColor="text1"/>
        </w:rPr>
      </w:pPr>
      <w:r w:rsidRPr="00BA5962">
        <w:rPr>
          <w:rFonts w:ascii="Times New Roman" w:hAnsi="Times New Roman" w:cs="Times New Roman"/>
          <w:color w:val="000000" w:themeColor="text1"/>
        </w:rPr>
        <w:t>3=</w:t>
      </w:r>
      <w:r w:rsidR="000A04D6" w:rsidRPr="00BA5962">
        <w:rPr>
          <w:rFonts w:ascii="Times New Roman" w:hAnsi="Times New Roman" w:cs="Times New Roman"/>
          <w:color w:val="000000" w:themeColor="text1"/>
        </w:rPr>
        <w:t xml:space="preserve"> </w:t>
      </w:r>
      <w:r w:rsidRPr="00BA5962">
        <w:rPr>
          <w:rFonts w:ascii="Times New Roman" w:hAnsi="Times New Roman" w:cs="Times New Roman"/>
          <w:color w:val="000000" w:themeColor="text1"/>
        </w:rPr>
        <w:t>Demonstrated ability for forward planning with steady progression of operative procedure.</w:t>
      </w:r>
    </w:p>
    <w:p w14:paraId="7E0AD8E1" w14:textId="41779AE4" w:rsidR="00707A7F" w:rsidRPr="00BA5962" w:rsidRDefault="00707A7F" w:rsidP="000A04D6">
      <w:pPr>
        <w:jc w:val="left"/>
        <w:rPr>
          <w:rFonts w:ascii="Times New Roman" w:hAnsi="Times New Roman" w:cs="Times New Roman"/>
          <w:color w:val="000000" w:themeColor="text1"/>
        </w:rPr>
      </w:pPr>
      <w:r w:rsidRPr="00BA5962">
        <w:rPr>
          <w:rFonts w:ascii="Times New Roman" w:hAnsi="Times New Roman" w:cs="Times New Roman"/>
          <w:color w:val="000000" w:themeColor="text1"/>
        </w:rPr>
        <w:t xml:space="preserve">5= </w:t>
      </w:r>
      <w:r w:rsidR="007253EE" w:rsidRPr="00BA5962">
        <w:rPr>
          <w:rFonts w:ascii="Times New Roman" w:hAnsi="Times New Roman" w:cs="Times New Roman"/>
          <w:color w:val="000000" w:themeColor="text1"/>
        </w:rPr>
        <w:t>Obviously</w:t>
      </w:r>
      <w:r w:rsidRPr="00BA5962">
        <w:rPr>
          <w:rFonts w:ascii="Times New Roman" w:hAnsi="Times New Roman" w:cs="Times New Roman"/>
          <w:color w:val="000000" w:themeColor="text1"/>
        </w:rPr>
        <w:t xml:space="preserve"> planned course of operation with effortless flow from one move to the next</w:t>
      </w:r>
      <w:r w:rsidR="007253EE" w:rsidRPr="00BA5962">
        <w:rPr>
          <w:rFonts w:ascii="Times New Roman" w:hAnsi="Times New Roman" w:cs="Times New Roman"/>
          <w:color w:val="000000" w:themeColor="text1"/>
        </w:rPr>
        <w:t>.</w:t>
      </w:r>
      <w:bookmarkEnd w:id="0"/>
    </w:p>
    <w:sectPr w:rsidR="00707A7F" w:rsidRPr="00BA5962" w:rsidSect="00BA596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2C4"/>
    <w:rsid w:val="0000151A"/>
    <w:rsid w:val="0000669F"/>
    <w:rsid w:val="00050CB9"/>
    <w:rsid w:val="000539B4"/>
    <w:rsid w:val="00070ADC"/>
    <w:rsid w:val="00077A64"/>
    <w:rsid w:val="00082DAC"/>
    <w:rsid w:val="000955BC"/>
    <w:rsid w:val="000A04D6"/>
    <w:rsid w:val="000A1125"/>
    <w:rsid w:val="000B3CFE"/>
    <w:rsid w:val="000B7413"/>
    <w:rsid w:val="000C08C5"/>
    <w:rsid w:val="000C2355"/>
    <w:rsid w:val="000C2AB8"/>
    <w:rsid w:val="000E105B"/>
    <w:rsid w:val="000E74EE"/>
    <w:rsid w:val="000F1026"/>
    <w:rsid w:val="000F40B7"/>
    <w:rsid w:val="00116A3C"/>
    <w:rsid w:val="0015453D"/>
    <w:rsid w:val="00155435"/>
    <w:rsid w:val="00173039"/>
    <w:rsid w:val="00181FE4"/>
    <w:rsid w:val="00185521"/>
    <w:rsid w:val="00185E68"/>
    <w:rsid w:val="00187FDE"/>
    <w:rsid w:val="001A6A33"/>
    <w:rsid w:val="001C37C2"/>
    <w:rsid w:val="001E7734"/>
    <w:rsid w:val="00216F6D"/>
    <w:rsid w:val="0022136C"/>
    <w:rsid w:val="002255A7"/>
    <w:rsid w:val="002263A5"/>
    <w:rsid w:val="00232F4A"/>
    <w:rsid w:val="002367A5"/>
    <w:rsid w:val="0024353C"/>
    <w:rsid w:val="00257C46"/>
    <w:rsid w:val="002701C6"/>
    <w:rsid w:val="00285254"/>
    <w:rsid w:val="00291D73"/>
    <w:rsid w:val="00292970"/>
    <w:rsid w:val="00296E4B"/>
    <w:rsid w:val="002A6FA9"/>
    <w:rsid w:val="002A752A"/>
    <w:rsid w:val="002B676D"/>
    <w:rsid w:val="002C040C"/>
    <w:rsid w:val="002C39B1"/>
    <w:rsid w:val="002C65EF"/>
    <w:rsid w:val="002D7FB9"/>
    <w:rsid w:val="002E623C"/>
    <w:rsid w:val="002F2080"/>
    <w:rsid w:val="002F79FD"/>
    <w:rsid w:val="00314AA1"/>
    <w:rsid w:val="0034084C"/>
    <w:rsid w:val="0034713B"/>
    <w:rsid w:val="00347296"/>
    <w:rsid w:val="00371929"/>
    <w:rsid w:val="0037597C"/>
    <w:rsid w:val="003831A8"/>
    <w:rsid w:val="00393402"/>
    <w:rsid w:val="003954AB"/>
    <w:rsid w:val="003A66D0"/>
    <w:rsid w:val="003B72D8"/>
    <w:rsid w:val="003D5EB0"/>
    <w:rsid w:val="003E1BF3"/>
    <w:rsid w:val="003E3284"/>
    <w:rsid w:val="003F4E15"/>
    <w:rsid w:val="003F5760"/>
    <w:rsid w:val="003F72EC"/>
    <w:rsid w:val="003F7329"/>
    <w:rsid w:val="00403281"/>
    <w:rsid w:val="004069DC"/>
    <w:rsid w:val="0042155E"/>
    <w:rsid w:val="00422322"/>
    <w:rsid w:val="00433680"/>
    <w:rsid w:val="004542A0"/>
    <w:rsid w:val="004600A3"/>
    <w:rsid w:val="00466FB2"/>
    <w:rsid w:val="00483077"/>
    <w:rsid w:val="004956EA"/>
    <w:rsid w:val="00497D4B"/>
    <w:rsid w:val="004A45E8"/>
    <w:rsid w:val="004A57CF"/>
    <w:rsid w:val="004B73DA"/>
    <w:rsid w:val="004C1519"/>
    <w:rsid w:val="004F0858"/>
    <w:rsid w:val="004F686C"/>
    <w:rsid w:val="004F7D47"/>
    <w:rsid w:val="00506881"/>
    <w:rsid w:val="0052247A"/>
    <w:rsid w:val="00543354"/>
    <w:rsid w:val="005469DE"/>
    <w:rsid w:val="005544ED"/>
    <w:rsid w:val="00557F7E"/>
    <w:rsid w:val="005628F0"/>
    <w:rsid w:val="005854EB"/>
    <w:rsid w:val="005933CA"/>
    <w:rsid w:val="00594EE9"/>
    <w:rsid w:val="005A42B7"/>
    <w:rsid w:val="005A7A12"/>
    <w:rsid w:val="005B180C"/>
    <w:rsid w:val="005C5C7F"/>
    <w:rsid w:val="005E0877"/>
    <w:rsid w:val="005E37F4"/>
    <w:rsid w:val="005E6E01"/>
    <w:rsid w:val="005F12C5"/>
    <w:rsid w:val="006006F6"/>
    <w:rsid w:val="00607272"/>
    <w:rsid w:val="006242F7"/>
    <w:rsid w:val="00642ACD"/>
    <w:rsid w:val="00652028"/>
    <w:rsid w:val="00654843"/>
    <w:rsid w:val="006574DC"/>
    <w:rsid w:val="0066003D"/>
    <w:rsid w:val="006638DF"/>
    <w:rsid w:val="00677503"/>
    <w:rsid w:val="00682AD3"/>
    <w:rsid w:val="00694E36"/>
    <w:rsid w:val="006B7AA5"/>
    <w:rsid w:val="006D503E"/>
    <w:rsid w:val="006E42C4"/>
    <w:rsid w:val="006E4A44"/>
    <w:rsid w:val="006F568E"/>
    <w:rsid w:val="006F7B78"/>
    <w:rsid w:val="006F7EDD"/>
    <w:rsid w:val="006F7FE8"/>
    <w:rsid w:val="00703982"/>
    <w:rsid w:val="00706BA0"/>
    <w:rsid w:val="00707A7F"/>
    <w:rsid w:val="00720A81"/>
    <w:rsid w:val="00720F41"/>
    <w:rsid w:val="007229C1"/>
    <w:rsid w:val="00724EBF"/>
    <w:rsid w:val="007253EE"/>
    <w:rsid w:val="00725F85"/>
    <w:rsid w:val="007365E7"/>
    <w:rsid w:val="007505ED"/>
    <w:rsid w:val="0075276A"/>
    <w:rsid w:val="00762A72"/>
    <w:rsid w:val="00767461"/>
    <w:rsid w:val="00771596"/>
    <w:rsid w:val="00780A03"/>
    <w:rsid w:val="007C24B4"/>
    <w:rsid w:val="007C5DC8"/>
    <w:rsid w:val="007F1148"/>
    <w:rsid w:val="00806BCB"/>
    <w:rsid w:val="00807671"/>
    <w:rsid w:val="008076F1"/>
    <w:rsid w:val="00826A35"/>
    <w:rsid w:val="00842C1C"/>
    <w:rsid w:val="008634CB"/>
    <w:rsid w:val="008877E4"/>
    <w:rsid w:val="00892152"/>
    <w:rsid w:val="008A78FB"/>
    <w:rsid w:val="008B4841"/>
    <w:rsid w:val="008D2527"/>
    <w:rsid w:val="008D7D77"/>
    <w:rsid w:val="008E6F67"/>
    <w:rsid w:val="00922390"/>
    <w:rsid w:val="00922BEA"/>
    <w:rsid w:val="00934F89"/>
    <w:rsid w:val="009A60E3"/>
    <w:rsid w:val="009B2496"/>
    <w:rsid w:val="009C72A8"/>
    <w:rsid w:val="009E1255"/>
    <w:rsid w:val="00A01E13"/>
    <w:rsid w:val="00A17D0B"/>
    <w:rsid w:val="00A2020B"/>
    <w:rsid w:val="00A3403E"/>
    <w:rsid w:val="00AA0DDB"/>
    <w:rsid w:val="00AA0F4D"/>
    <w:rsid w:val="00AB3419"/>
    <w:rsid w:val="00AB6959"/>
    <w:rsid w:val="00AC1B22"/>
    <w:rsid w:val="00B009D3"/>
    <w:rsid w:val="00B12ED9"/>
    <w:rsid w:val="00B204F8"/>
    <w:rsid w:val="00B3058E"/>
    <w:rsid w:val="00B31FEF"/>
    <w:rsid w:val="00B329B4"/>
    <w:rsid w:val="00B55475"/>
    <w:rsid w:val="00B844D2"/>
    <w:rsid w:val="00B85081"/>
    <w:rsid w:val="00B863DD"/>
    <w:rsid w:val="00B93C46"/>
    <w:rsid w:val="00B9432F"/>
    <w:rsid w:val="00BA11A7"/>
    <w:rsid w:val="00BA5962"/>
    <w:rsid w:val="00BA6C02"/>
    <w:rsid w:val="00BB4392"/>
    <w:rsid w:val="00BC1B50"/>
    <w:rsid w:val="00BC533E"/>
    <w:rsid w:val="00BC565F"/>
    <w:rsid w:val="00BC5EF7"/>
    <w:rsid w:val="00BC72C2"/>
    <w:rsid w:val="00BF416B"/>
    <w:rsid w:val="00C0663F"/>
    <w:rsid w:val="00C068ED"/>
    <w:rsid w:val="00C10318"/>
    <w:rsid w:val="00C130E3"/>
    <w:rsid w:val="00C1761C"/>
    <w:rsid w:val="00C34ADE"/>
    <w:rsid w:val="00C37005"/>
    <w:rsid w:val="00C40A31"/>
    <w:rsid w:val="00C421E5"/>
    <w:rsid w:val="00C43119"/>
    <w:rsid w:val="00C533DC"/>
    <w:rsid w:val="00C810A5"/>
    <w:rsid w:val="00C84F64"/>
    <w:rsid w:val="00CA265A"/>
    <w:rsid w:val="00CB3DE6"/>
    <w:rsid w:val="00CD470A"/>
    <w:rsid w:val="00CF2072"/>
    <w:rsid w:val="00D21844"/>
    <w:rsid w:val="00D229B0"/>
    <w:rsid w:val="00D44955"/>
    <w:rsid w:val="00D50321"/>
    <w:rsid w:val="00D52770"/>
    <w:rsid w:val="00D65FE4"/>
    <w:rsid w:val="00D66156"/>
    <w:rsid w:val="00D811CD"/>
    <w:rsid w:val="00D84360"/>
    <w:rsid w:val="00D901D3"/>
    <w:rsid w:val="00DA1EE3"/>
    <w:rsid w:val="00DB13C7"/>
    <w:rsid w:val="00DB4CA4"/>
    <w:rsid w:val="00DD19CB"/>
    <w:rsid w:val="00DE58BA"/>
    <w:rsid w:val="00E15F2C"/>
    <w:rsid w:val="00E15FD7"/>
    <w:rsid w:val="00E23DEC"/>
    <w:rsid w:val="00E2661B"/>
    <w:rsid w:val="00E32C15"/>
    <w:rsid w:val="00E56384"/>
    <w:rsid w:val="00E6552D"/>
    <w:rsid w:val="00E6566D"/>
    <w:rsid w:val="00E66424"/>
    <w:rsid w:val="00E75DA2"/>
    <w:rsid w:val="00E92F42"/>
    <w:rsid w:val="00EA305A"/>
    <w:rsid w:val="00EB5285"/>
    <w:rsid w:val="00EB7E0D"/>
    <w:rsid w:val="00EC03D5"/>
    <w:rsid w:val="00ED3F8D"/>
    <w:rsid w:val="00ED4D6E"/>
    <w:rsid w:val="00EE088C"/>
    <w:rsid w:val="00EE4FA3"/>
    <w:rsid w:val="00EF5FCC"/>
    <w:rsid w:val="00F16692"/>
    <w:rsid w:val="00F22EC5"/>
    <w:rsid w:val="00F60B07"/>
    <w:rsid w:val="00FA2406"/>
    <w:rsid w:val="00FC2C74"/>
    <w:rsid w:val="00FC425F"/>
    <w:rsid w:val="00FD163A"/>
    <w:rsid w:val="00FE07CA"/>
    <w:rsid w:val="00FE16D3"/>
    <w:rsid w:val="00FE4691"/>
    <w:rsid w:val="00FF7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56D1ACD"/>
  <w14:defaultImageDpi w14:val="32767"/>
  <w15:chartTrackingRefBased/>
  <w15:docId w15:val="{0FF78F59-12C1-624A-94DC-4F0CBBE1A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遠藤 和洋</dc:creator>
  <cp:keywords/>
  <dc:description/>
  <cp:lastModifiedBy>Radha S</cp:lastModifiedBy>
  <cp:revision>5</cp:revision>
  <dcterms:created xsi:type="dcterms:W3CDTF">2021-02-09T12:19:00Z</dcterms:created>
  <dcterms:modified xsi:type="dcterms:W3CDTF">2021-02-16T03:07:00Z</dcterms:modified>
</cp:coreProperties>
</file>